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2</w:t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CCURACY OF ONSD FOR THE DETECTION OF ICP&gt;20mmHg- RESULTS OF ROC ANALYSIS</w:t>
      </w:r>
    </w:p>
    <w:tbl>
      <w:tblPr>
        <w:tblW w:w="114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0"/>
        <w:gridCol w:w="1350"/>
        <w:gridCol w:w="1170"/>
        <w:gridCol w:w="1340"/>
        <w:gridCol w:w="1350"/>
        <w:gridCol w:w="1360"/>
        <w:gridCol w:w="1350"/>
        <w:gridCol w:w="1290"/>
      </w:tblGrid>
      <w:tr>
        <w:trPr>
          <w:trHeight w:val="1619" w:hRule="atLeast"/>
        </w:trPr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GROU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AUC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OF ROC CURVE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(95% CI, SE)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P (AUC=0.5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ONSD CUT-OFF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(cm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SENSITIVITY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(95% CI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SPECIFICITY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(95% CI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POSITIVE PREDICTIVE VALUE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(95% CI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NEGATIVE PREDICTIVE VALUE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(95% CI)</w:t>
            </w:r>
          </w:p>
        </w:tc>
      </w:tr>
      <w:tr>
        <w:trPr/>
        <w:tc>
          <w:tcPr>
            <w:tcW w:w="1142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SAIF DEFINITION 1- ICP ABOVE AND BELOW 20mmHg IN THE SAME CLUSTER</w:t>
            </w:r>
          </w:p>
        </w:tc>
      </w:tr>
      <w:tr>
        <w:trPr/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b/>
              </w:rPr>
              <w:t>ICP&gt;20 and &lt;20 within cluster PRESE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0.89</w:t>
            </w:r>
          </w:p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(0.83-0.94, SE 0.02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&lt;0.000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u w:val="single"/>
              </w:rPr>
              <w:t>&gt;</w:t>
            </w:r>
            <w:r>
              <w:rPr/>
              <w:t>0.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94%</w:t>
            </w:r>
          </w:p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(87-98%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74%</w:t>
            </w:r>
          </w:p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(63-83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76%</w:t>
            </w:r>
          </w:p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(66-84%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94%</w:t>
            </w:r>
          </w:p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(85-98%)</w:t>
            </w:r>
          </w:p>
        </w:tc>
      </w:tr>
      <w:tr>
        <w:trPr/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</w:rPr>
            </w:pPr>
            <w:r>
              <w:rPr>
                <w:b/>
              </w:rPr>
              <w:t>ICP&gt;20 and &lt;20 within cluster ABSE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 xml:space="preserve">0.99 </w:t>
            </w:r>
          </w:p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(0.98-1.00, SE 0.002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&lt;0.000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u w:val="single"/>
              </w:rPr>
              <w:t>&gt;</w:t>
            </w:r>
            <w:r>
              <w:rPr/>
              <w:t>0.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96%</w:t>
            </w:r>
          </w:p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(89-99%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98%</w:t>
            </w:r>
          </w:p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(96-99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89%</w:t>
            </w:r>
          </w:p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(80-95%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99%</w:t>
            </w:r>
          </w:p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(98-100%)</w:t>
            </w:r>
          </w:p>
        </w:tc>
      </w:tr>
      <w:tr>
        <w:trPr/>
        <w:tc>
          <w:tcPr>
            <w:tcW w:w="1142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SAIF DEFINITION 2- MAGNITUDE OF ICP FLUCTUATION WITHIN THE CLUSTER</w:t>
            </w:r>
          </w:p>
        </w:tc>
      </w:tr>
      <w:tr>
        <w:trPr/>
        <w:tc>
          <w:tcPr>
            <w:tcW w:w="22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</w:rPr>
            </w:pPr>
            <w:r>
              <w:rPr>
                <w:b/>
              </w:rPr>
              <w:t xml:space="preserve">Magnitude of Fluctuation </w:t>
            </w:r>
          </w:p>
          <w:p>
            <w:pPr>
              <w:pStyle w:val="Normal"/>
              <w:spacing w:lineRule="auto" w:line="240" w:before="120" w:after="120"/>
              <w:rPr>
                <w:b/>
                <w:b/>
              </w:rPr>
            </w:pPr>
            <w:r>
              <w:rPr>
                <w:b/>
              </w:rPr>
              <w:t>&gt;10mmHg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 xml:space="preserve">0.92 </w:t>
            </w:r>
          </w:p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(0.85-0.96, SE 0.027)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&lt;0.000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u w:val="single"/>
              </w:rPr>
              <w:t>&gt;</w:t>
            </w:r>
            <w:r>
              <w:rPr/>
              <w:t>0.50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87%</w:t>
            </w:r>
          </w:p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(75-95%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89%</w:t>
            </w:r>
          </w:p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(79-96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87%</w:t>
            </w:r>
          </w:p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(75-95%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89%</w:t>
            </w:r>
          </w:p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(79-96%)</w:t>
            </w:r>
          </w:p>
        </w:tc>
      </w:tr>
      <w:tr>
        <w:trPr/>
        <w:tc>
          <w:tcPr>
            <w:tcW w:w="22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/>
            </w:pPr>
            <w:r>
              <w:rPr/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u w:val="single"/>
              </w:rPr>
              <w:t>&gt;</w:t>
            </w:r>
            <w:r>
              <w:rPr/>
              <w:t>0.48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91%</w:t>
            </w:r>
          </w:p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(80-97%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83%</w:t>
            </w:r>
          </w:p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(72-91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82%</w:t>
            </w:r>
          </w:p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(70-91%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92%</w:t>
            </w:r>
          </w:p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(81-97%)</w:t>
            </w:r>
          </w:p>
        </w:tc>
      </w:tr>
      <w:tr>
        <w:trPr/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</w:rPr>
            </w:pPr>
            <w:r>
              <w:rPr>
                <w:b/>
              </w:rPr>
              <w:t xml:space="preserve">Magnitude of Fluctuation </w:t>
            </w:r>
          </w:p>
          <w:p>
            <w:pPr>
              <w:pStyle w:val="Normal"/>
              <w:spacing w:lineRule="auto" w:line="240" w:before="120" w:after="120"/>
              <w:rPr>
                <w:b/>
                <w:b/>
              </w:rPr>
            </w:pPr>
            <w:r>
              <w:rPr>
                <w:b/>
              </w:rPr>
              <w:t>5-10mmH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0.98</w:t>
            </w:r>
          </w:p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(0.94-1.00, SE 0.0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&lt;0.000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u w:val="single"/>
              </w:rPr>
              <w:t>&gt;</w:t>
            </w:r>
            <w:r>
              <w:rPr/>
              <w:t>0.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98%</w:t>
            </w:r>
          </w:p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(88-100%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93%</w:t>
            </w:r>
          </w:p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(86-97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86%</w:t>
            </w:r>
          </w:p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(73-94%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99%</w:t>
            </w:r>
          </w:p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(94-100%)</w:t>
            </w:r>
          </w:p>
        </w:tc>
      </w:tr>
      <w:tr>
        <w:trPr/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</w:rPr>
            </w:pPr>
            <w:r>
              <w:rPr>
                <w:b/>
              </w:rPr>
              <w:t xml:space="preserve">Magnitude of Fluctuation </w:t>
            </w:r>
          </w:p>
          <w:p>
            <w:pPr>
              <w:pStyle w:val="Normal"/>
              <w:spacing w:lineRule="auto" w:line="240" w:before="120" w:after="120"/>
              <w:rPr/>
            </w:pPr>
            <w:r>
              <w:rPr>
                <w:b/>
              </w:rPr>
              <w:t>&lt;5mmH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0.99</w:t>
            </w:r>
          </w:p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(0.98-1.00, SE 0.00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&lt;0.000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u w:val="single"/>
              </w:rPr>
              <w:t>&gt;</w:t>
            </w:r>
            <w:r>
              <w:rPr/>
              <w:t>0.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98%</w:t>
            </w:r>
          </w:p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(89-100%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96%</w:t>
            </w:r>
          </w:p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(93-98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79%</w:t>
            </w:r>
          </w:p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(67-88%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100%</w:t>
            </w:r>
          </w:p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(98-100%)</w:t>
            </w:r>
          </w:p>
        </w:tc>
      </w:tr>
      <w:tr>
        <w:trPr/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ALL MEASUREMENT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0.97</w:t>
            </w:r>
          </w:p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(0.96-0.99, SE 0.00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&lt;0.000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u w:val="single"/>
              </w:rPr>
              <w:t>&gt;</w:t>
            </w:r>
            <w:r>
              <w:rPr/>
              <w:t>0.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95%</w:t>
            </w:r>
          </w:p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(90-98%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93%</w:t>
            </w:r>
          </w:p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(91-96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82%</w:t>
            </w:r>
          </w:p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(75-87%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98%</w:t>
            </w:r>
          </w:p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(97-99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*</w:t>
      </w:r>
      <w:r>
        <w:rPr/>
        <w:t xml:space="preserve">= The optimal ONSD cut-off for the detection of ICP&gt;20mmHg when the magnitude of fluctuation was &gt;10mmHg was </w:t>
      </w:r>
      <w:r>
        <w:rPr>
          <w:u w:val="single"/>
        </w:rPr>
        <w:t>&gt;</w:t>
      </w:r>
      <w:r>
        <w:rPr/>
        <w:t xml:space="preserve">0.50cm. The accuracy of a </w:t>
      </w:r>
      <w:r>
        <w:rPr>
          <w:u w:val="single"/>
        </w:rPr>
        <w:t>&gt;</w:t>
      </w:r>
      <w:r>
        <w:rPr/>
        <w:t>0.48cm cut-off is also displayed on the table for comparison with other groups using a standard cut-off.</w:t>
      </w:r>
    </w:p>
    <w:p>
      <w:pPr>
        <w:pStyle w:val="Normal"/>
        <w:rPr/>
      </w:pPr>
      <w:r>
        <w:rPr>
          <w:b/>
        </w:rPr>
        <w:t>ROC</w:t>
      </w:r>
      <w:r>
        <w:rPr/>
        <w:t xml:space="preserve">= Receiver Operating Characteristic curve; </w:t>
      </w:r>
      <w:r>
        <w:rPr>
          <w:b/>
        </w:rPr>
        <w:t>AUC</w:t>
      </w:r>
      <w:r>
        <w:rPr/>
        <w:t xml:space="preserve">= Area Under Curve; </w:t>
      </w:r>
      <w:r>
        <w:rPr>
          <w:b/>
        </w:rPr>
        <w:t>SE</w:t>
      </w:r>
      <w:r>
        <w:rPr/>
        <w:t xml:space="preserve">= Standard Error; </w:t>
      </w:r>
      <w:r>
        <w:rPr>
          <w:b/>
        </w:rPr>
        <w:t>CI</w:t>
      </w:r>
      <w:r>
        <w:rPr/>
        <w:t xml:space="preserve">= Confidence Interval; </w:t>
      </w:r>
      <w:r>
        <w:rPr>
          <w:b/>
        </w:rPr>
        <w:t>ONSD</w:t>
      </w:r>
      <w:r>
        <w:rPr/>
        <w:t xml:space="preserve">= Optic Nerve Sheath Interval; </w:t>
      </w:r>
      <w:r>
        <w:rPr>
          <w:b/>
        </w:rPr>
        <w:t>ICP</w:t>
      </w:r>
      <w:r>
        <w:rPr/>
        <w:t>= Intracranial Pressure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21:49:00Z</dcterms:created>
  <dc:creator>Venkatakrishna Rajajee</dc:creator>
  <dc:description/>
  <cp:keywords/>
  <dc:language>en-US</dc:language>
  <cp:lastModifiedBy>Rajajee, Venkatakrishna (Krishna)</cp:lastModifiedBy>
  <dcterms:modified xsi:type="dcterms:W3CDTF">2012-05-10T22:06:00Z</dcterms:modified>
  <cp:revision>25</cp:revision>
  <dc:subject/>
  <dc:title/>
</cp:coreProperties>
</file>